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17B957" w14:textId="47F384FA" w:rsidR="00BA2F8E" w:rsidRPr="004962E0" w:rsidRDefault="00BC60BD">
      <w:pPr>
        <w:shd w:val="clear" w:color="auto" w:fill="FFFFFF"/>
        <w:spacing w:line="360" w:lineRule="auto"/>
        <w:jc w:val="center"/>
        <w:rPr>
          <w:rFonts w:eastAsia="Times New Roman"/>
        </w:rPr>
      </w:pPr>
      <w:r w:rsidRPr="004962E0">
        <w:rPr>
          <w:rFonts w:eastAsia="Times New Roman"/>
        </w:rPr>
        <w:t xml:space="preserve">Supplemental Material. Search strategy and results. </w:t>
      </w:r>
    </w:p>
    <w:tbl>
      <w:tblPr>
        <w:tblStyle w:val="a"/>
        <w:tblW w:w="904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646"/>
        <w:gridCol w:w="6064"/>
        <w:gridCol w:w="1335"/>
      </w:tblGrid>
      <w:tr w:rsidR="00BA2F8E" w:rsidRPr="004962E0" w14:paraId="547F6F35" w14:textId="77777777">
        <w:tc>
          <w:tcPr>
            <w:tcW w:w="1646" w:type="dxa"/>
            <w:shd w:val="clear" w:color="auto" w:fill="CCCCCC"/>
          </w:tcPr>
          <w:p w14:paraId="2B2E2DA7" w14:textId="77777777" w:rsidR="00BA2F8E" w:rsidRPr="004962E0" w:rsidRDefault="00000000">
            <w:pPr>
              <w:spacing w:line="240" w:lineRule="auto"/>
              <w:ind w:right="4"/>
              <w:jc w:val="center"/>
              <w:rPr>
                <w:rFonts w:eastAsia="Times New Roman"/>
                <w:b/>
              </w:rPr>
            </w:pPr>
            <w:r w:rsidRPr="004962E0">
              <w:rPr>
                <w:rFonts w:eastAsia="Times New Roman"/>
                <w:b/>
              </w:rPr>
              <w:t>Database</w:t>
            </w:r>
          </w:p>
        </w:tc>
        <w:tc>
          <w:tcPr>
            <w:tcW w:w="6064" w:type="dxa"/>
            <w:shd w:val="clear" w:color="auto" w:fill="CCCCCC"/>
          </w:tcPr>
          <w:p w14:paraId="259A1A7D" w14:textId="77777777" w:rsidR="00BA2F8E" w:rsidRPr="004962E0" w:rsidRDefault="00000000">
            <w:pPr>
              <w:spacing w:line="240" w:lineRule="auto"/>
              <w:ind w:right="4"/>
              <w:jc w:val="center"/>
              <w:rPr>
                <w:rFonts w:eastAsia="Times New Roman"/>
                <w:b/>
              </w:rPr>
            </w:pPr>
            <w:r w:rsidRPr="004962E0">
              <w:rPr>
                <w:rFonts w:eastAsia="Times New Roman"/>
                <w:b/>
              </w:rPr>
              <w:t>Search strategy</w:t>
            </w:r>
          </w:p>
        </w:tc>
        <w:tc>
          <w:tcPr>
            <w:tcW w:w="1335" w:type="dxa"/>
            <w:shd w:val="clear" w:color="auto" w:fill="CCCCCC"/>
          </w:tcPr>
          <w:p w14:paraId="23F6F771" w14:textId="77777777" w:rsidR="00BA2F8E" w:rsidRPr="004962E0" w:rsidRDefault="00000000">
            <w:pPr>
              <w:spacing w:line="240" w:lineRule="auto"/>
              <w:ind w:right="4"/>
              <w:jc w:val="center"/>
              <w:rPr>
                <w:rFonts w:eastAsia="Times New Roman"/>
                <w:b/>
              </w:rPr>
            </w:pPr>
            <w:r w:rsidRPr="004962E0">
              <w:rPr>
                <w:rFonts w:eastAsia="Times New Roman"/>
                <w:b/>
              </w:rPr>
              <w:t>Results</w:t>
            </w:r>
          </w:p>
        </w:tc>
      </w:tr>
      <w:tr w:rsidR="00BA2F8E" w:rsidRPr="004962E0" w14:paraId="13978600" w14:textId="77777777">
        <w:tc>
          <w:tcPr>
            <w:tcW w:w="1646" w:type="dxa"/>
          </w:tcPr>
          <w:p w14:paraId="37DA3732" w14:textId="77777777" w:rsidR="00BA2F8E" w:rsidRPr="004962E0" w:rsidRDefault="00000000">
            <w:pPr>
              <w:spacing w:line="240" w:lineRule="auto"/>
              <w:ind w:right="4"/>
              <w:jc w:val="both"/>
              <w:rPr>
                <w:rFonts w:eastAsia="Times New Roman"/>
              </w:rPr>
            </w:pPr>
            <w:r w:rsidRPr="004962E0">
              <w:rPr>
                <w:rFonts w:eastAsia="Times New Roman"/>
              </w:rPr>
              <w:t>PubMed (via Medline)</w:t>
            </w:r>
          </w:p>
        </w:tc>
        <w:tc>
          <w:tcPr>
            <w:tcW w:w="6064" w:type="dxa"/>
          </w:tcPr>
          <w:p w14:paraId="49844511" w14:textId="255D32B9" w:rsidR="00BA2F8E" w:rsidRPr="004962E0" w:rsidRDefault="00A36B39">
            <w:pPr>
              <w:spacing w:line="240" w:lineRule="auto"/>
              <w:jc w:val="both"/>
              <w:rPr>
                <w:rFonts w:eastAsia="Times New Roman"/>
                <w:color w:val="212529"/>
              </w:rPr>
            </w:pPr>
            <w:r w:rsidRPr="00A36B39">
              <w:rPr>
                <w:rFonts w:eastAsia="Times New Roman"/>
                <w:color w:val="212529"/>
              </w:rPr>
              <w:t>("Humans"[Mesh] OR patients) AND ("Ultrasonography, Point-of-Care"[Mesh] OR "point-of-care ultrasound" OR POCUS OR "bedside ultrasound") (Ultrasound OR Ultrasonography OR "Diagnostic Ultrasounds" OR "Ultrasound Imaging" OR "Bedside Test" OR "Bedside Testing" OR "Bedside Technology" OR "Bedside Technologies" OR "Point of Care" OR "Point-of-Care" OR "Point of Care Systems" OR "Point-of-Care Systems" OR "Point-of-Care System" OR "Point of Care System" OR "Point of Care Technology" OR "Point-of-Care Technology" OR "Point of Care Testing" OR POCUS OR "Point-of-care ultrasonography" OR "Point of care ultrasonography" OR "Point-Of-Care Ultrasound" OR "Point Of Care Ultrasound" OR Sonography) AND ("Methodology" OR "Diagnostic Techniques and Procedures" OR "operator training" OR "study conduction" OR "reporting practices" OR "study methodology" OR "Methodological Study" OR "Studies, Methodological" OR "Procedures" OR "Procedure" [Mesh] OR "Techniques" [Mesh] OR "Technique" OR "Report, Evaluation" OR "Use-Effectiveness" OR "Simulation Training" OR "Education" OR "Teaching") AND ("Emergency Service, Hospital" OR "Intensive Care Units" OR "Primary Health Care" OR "Surgery" OR "clinical setting" OR emergency OR ICU OR "primary care" OR surgery)</w:t>
            </w:r>
          </w:p>
        </w:tc>
        <w:tc>
          <w:tcPr>
            <w:tcW w:w="1335" w:type="dxa"/>
          </w:tcPr>
          <w:p w14:paraId="3E2BE4BB" w14:textId="741C2E7C" w:rsidR="00FD3CED" w:rsidRDefault="00FD3CED" w:rsidP="00FD3CED">
            <w:pPr>
              <w:spacing w:line="240" w:lineRule="auto"/>
              <w:jc w:val="center"/>
              <w:rPr>
                <w:rFonts w:eastAsia="Times New Roman"/>
              </w:rPr>
            </w:pPr>
            <w:r>
              <w:rPr>
                <w:rFonts w:eastAsia="Times New Roman"/>
              </w:rPr>
              <w:t>1475</w:t>
            </w:r>
          </w:p>
          <w:p w14:paraId="725A7716" w14:textId="3A4D2FB4" w:rsidR="00BA2F8E" w:rsidRPr="00FD3CED" w:rsidRDefault="00000000">
            <w:pPr>
              <w:spacing w:line="240" w:lineRule="auto"/>
              <w:jc w:val="center"/>
              <w:rPr>
                <w:rFonts w:eastAsia="Times New Roman"/>
              </w:rPr>
            </w:pPr>
            <w:r w:rsidRPr="00FD3CED">
              <w:rPr>
                <w:rFonts w:eastAsia="Times New Roman"/>
              </w:rPr>
              <w:t>documents</w:t>
            </w:r>
          </w:p>
        </w:tc>
      </w:tr>
      <w:tr w:rsidR="00BA2F8E" w:rsidRPr="004962E0" w14:paraId="5EEDA6D1" w14:textId="77777777">
        <w:tc>
          <w:tcPr>
            <w:tcW w:w="1646" w:type="dxa"/>
          </w:tcPr>
          <w:p w14:paraId="36FC5CFB" w14:textId="77777777" w:rsidR="00BA2F8E" w:rsidRPr="004962E0" w:rsidRDefault="00000000">
            <w:pPr>
              <w:spacing w:line="240" w:lineRule="auto"/>
              <w:ind w:right="4"/>
              <w:jc w:val="both"/>
              <w:rPr>
                <w:rFonts w:eastAsia="Times New Roman"/>
              </w:rPr>
            </w:pPr>
            <w:r w:rsidRPr="004962E0">
              <w:rPr>
                <w:rFonts w:eastAsia="Times New Roman"/>
              </w:rPr>
              <w:t>LILACS (via BIREME)</w:t>
            </w:r>
          </w:p>
        </w:tc>
        <w:tc>
          <w:tcPr>
            <w:tcW w:w="6064" w:type="dxa"/>
          </w:tcPr>
          <w:p w14:paraId="0A87DEC1" w14:textId="00E910B0" w:rsidR="00BA2F8E" w:rsidRPr="004962E0" w:rsidRDefault="00A36B39" w:rsidP="00A36B39">
            <w:pPr>
              <w:spacing w:line="240" w:lineRule="auto"/>
              <w:jc w:val="both"/>
              <w:rPr>
                <w:rFonts w:eastAsia="Times New Roman"/>
                <w:color w:val="212529"/>
              </w:rPr>
            </w:pPr>
            <w:r w:rsidRPr="00A36B39">
              <w:rPr>
                <w:rFonts w:eastAsia="Times New Roman"/>
                <w:color w:val="212529"/>
              </w:rPr>
              <w:t>(db:"LILACS") AND (("ultrassonografia à beira do leito" OR "ultrassom point of care" OR POCUS OR "point-of-care ultrasound")) AND (("seres humanos" OR pacientes OR humans OR patients)) AND (("estudo" OR "pesquisa" OR "relato" OR "protocolo" OR "metodologia" OR "descrição" OR "operador" OR "treinamento" OR "study" OR "research" OR "report" OR "protocol" OR "methodology" OR "description" OR "operator" OR "training")) AND (("emergência" OR "UTI" OR "unidade de terapia intensiva" OR "atenção primária" OR "cirurgia" OR "ambiente clínico" OR "emergency" OR ICU OR "intensive care unit" OR "primary care" OR surgery OR "clinical setting"))</w:t>
            </w:r>
          </w:p>
        </w:tc>
        <w:tc>
          <w:tcPr>
            <w:tcW w:w="1335" w:type="dxa"/>
          </w:tcPr>
          <w:p w14:paraId="1979563A" w14:textId="75BFB824" w:rsidR="00BA2F8E" w:rsidRPr="00FD3CED" w:rsidRDefault="00FD3CED">
            <w:pPr>
              <w:spacing w:line="240" w:lineRule="auto"/>
              <w:jc w:val="center"/>
              <w:rPr>
                <w:rFonts w:eastAsia="Times New Roman"/>
              </w:rPr>
            </w:pPr>
            <w:r>
              <w:rPr>
                <w:rFonts w:eastAsia="Times New Roman"/>
              </w:rPr>
              <w:t>23</w:t>
            </w:r>
            <w:r w:rsidR="00000000" w:rsidRPr="00FD3CED">
              <w:rPr>
                <w:rFonts w:eastAsia="Times New Roman"/>
              </w:rPr>
              <w:t xml:space="preserve"> documents</w:t>
            </w:r>
          </w:p>
        </w:tc>
      </w:tr>
      <w:tr w:rsidR="00BA2F8E" w:rsidRPr="004962E0" w14:paraId="6E0C4B06" w14:textId="77777777">
        <w:tc>
          <w:tcPr>
            <w:tcW w:w="1646" w:type="dxa"/>
          </w:tcPr>
          <w:p w14:paraId="5E257F28" w14:textId="77777777" w:rsidR="00BA2F8E" w:rsidRPr="004962E0" w:rsidRDefault="00000000">
            <w:pPr>
              <w:spacing w:line="240" w:lineRule="auto"/>
              <w:rPr>
                <w:rFonts w:eastAsia="Times New Roman"/>
              </w:rPr>
            </w:pPr>
            <w:r w:rsidRPr="004962E0">
              <w:rPr>
                <w:rFonts w:eastAsia="Times New Roman"/>
              </w:rPr>
              <w:t>Embase (via Elsevier)</w:t>
            </w:r>
          </w:p>
        </w:tc>
        <w:tc>
          <w:tcPr>
            <w:tcW w:w="6064" w:type="dxa"/>
          </w:tcPr>
          <w:p w14:paraId="5F8C1C90" w14:textId="669DEC30" w:rsidR="00BA2F8E" w:rsidRPr="004962E0" w:rsidRDefault="00A36B39">
            <w:pPr>
              <w:spacing w:line="240" w:lineRule="auto"/>
              <w:jc w:val="both"/>
              <w:rPr>
                <w:rFonts w:eastAsia="Times New Roman"/>
                <w:color w:val="212529"/>
              </w:rPr>
            </w:pPr>
            <w:r w:rsidRPr="00A36B39">
              <w:rPr>
                <w:rFonts w:eastAsia="Times New Roman"/>
                <w:color w:val="212529"/>
              </w:rPr>
              <w:t xml:space="preserve">(Humans OR patients) AND ("Ultrasonography, Point-of-Care" OR "point-of-care ultrasound" OR POCUS OR "bedside ultrasound" Ultrasound OR Ultrasonography OR "Diagnostic Ultrasounds" OR "Ultrasound Imaging" OR "Bedside Test" OR "Bedside Testing" OR "Bedside Technology" OR "Bedside Technologies" OR "Point of Care" OR "Point-of-Care" OR "Point of Care Systems" OR "Point-of-Care Systems" OR "Point-of-Care System" OR "Point of Care System" OR "Point of Care Technology" OR "Point-of-Care Technology" OR "Point of Care Testing" OR POCUS OR "Point-of-care ultrasonography" OR "Point of care ultrasonography" OR "Point-Of-Care Ultrasound" OR "Point Of Care Ultrasound" OR Sonography) AND (Methodology OR "Diagnostic Techniques and Procedures" OR "operator training" OR "study conduction" OR "reporting practices" OR "study methodology" OR "Methodological Study" OR </w:t>
            </w:r>
            <w:r w:rsidRPr="00A36B39">
              <w:rPr>
                <w:rFonts w:eastAsia="Times New Roman"/>
                <w:color w:val="212529"/>
              </w:rPr>
              <w:lastRenderedPageBreak/>
              <w:t>"Studies, Methodological" OR Procedures OR "Procedure" OR Techniques OR Technique OR "Report, Evaluation" OR "Use-Effectiveness" OR "Simulation Training" OR Education OR Teaching) AND ("Emergency Service, Hospital" OR "Intensive Care Units" OR "Primary Health Care" OR Surgery OR "clinical setting" OR emergency OR ICU OR "primary care" OR surgery)</w:t>
            </w:r>
          </w:p>
        </w:tc>
        <w:tc>
          <w:tcPr>
            <w:tcW w:w="1335" w:type="dxa"/>
          </w:tcPr>
          <w:p w14:paraId="1D30A3E5" w14:textId="16802939" w:rsidR="00BA2F8E" w:rsidRPr="00FD3CED" w:rsidRDefault="00FD3CED">
            <w:pPr>
              <w:spacing w:line="240" w:lineRule="auto"/>
              <w:ind w:right="4"/>
              <w:jc w:val="center"/>
              <w:rPr>
                <w:rFonts w:eastAsia="Times New Roman"/>
              </w:rPr>
            </w:pPr>
            <w:r>
              <w:rPr>
                <w:rFonts w:eastAsia="Times New Roman"/>
              </w:rPr>
              <w:lastRenderedPageBreak/>
              <w:t>500</w:t>
            </w:r>
            <w:r w:rsidR="00000000" w:rsidRPr="00FD3CED">
              <w:rPr>
                <w:rFonts w:eastAsia="Times New Roman"/>
              </w:rPr>
              <w:t xml:space="preserve"> documents</w:t>
            </w:r>
          </w:p>
        </w:tc>
      </w:tr>
      <w:tr w:rsidR="00BA2F8E" w:rsidRPr="004962E0" w14:paraId="7445B2FC" w14:textId="77777777">
        <w:tc>
          <w:tcPr>
            <w:tcW w:w="1646" w:type="dxa"/>
          </w:tcPr>
          <w:p w14:paraId="68A72647" w14:textId="77777777" w:rsidR="00BA2F8E" w:rsidRPr="004962E0" w:rsidRDefault="00000000">
            <w:pPr>
              <w:spacing w:line="240" w:lineRule="auto"/>
              <w:ind w:right="4"/>
              <w:jc w:val="both"/>
              <w:rPr>
                <w:rFonts w:eastAsia="Times New Roman"/>
              </w:rPr>
            </w:pPr>
            <w:r w:rsidRPr="004962E0">
              <w:rPr>
                <w:rFonts w:eastAsia="Times New Roman"/>
              </w:rPr>
              <w:t>Cochrane Central</w:t>
            </w:r>
          </w:p>
        </w:tc>
        <w:tc>
          <w:tcPr>
            <w:tcW w:w="6064" w:type="dxa"/>
          </w:tcPr>
          <w:p w14:paraId="6F7470CB" w14:textId="0281960F" w:rsidR="00BA2F8E" w:rsidRPr="004962E0" w:rsidRDefault="00A36B39">
            <w:pPr>
              <w:spacing w:line="240" w:lineRule="auto"/>
              <w:jc w:val="both"/>
              <w:rPr>
                <w:rFonts w:eastAsia="Times New Roman"/>
                <w:color w:val="212529"/>
              </w:rPr>
            </w:pPr>
            <w:r w:rsidRPr="00A36B39">
              <w:rPr>
                <w:rFonts w:eastAsia="Times New Roman"/>
                <w:color w:val="212529"/>
              </w:rPr>
              <w:t>(Humans OR patients) AND ("Ultrasonography, Point-of-Care" OR "point-of-care ultrasound" OR POCUS OR "bedside ultrasound" Ultrasound OR Ultrasonography OR "Diagnostic Ultrasounds" OR "Ultrasound Imaging" OR "Bedside Test" OR "Bedside Testing" OR "Bedside Technology" OR "Bedside Technologies" OR "Point of Care" OR "Point-of-Care" OR "Point of Care Systems" OR "Point-of-Care Systems" OR "Point-of-Care System" OR "Point of Care System" OR "Point of Care Technology" OR "Point-of-Care Technology" OR "Point of Care Testing" OR POCUS OR "Point-of-care ultrasonography" OR "Point of care ultrasonography" OR "Point-Of-Care Ultrasound" OR "Point Of Care Ultrasound" OR Sonography) AND (Methodology OR "Diagnostic Techniques and Procedures" OR "operator training" OR "study conduction" OR "reporting practices" OR "study methodology" OR "Methodological Study" OR "Studies, Methodological" OR Procedures OR "Procedure" OR Techniques OR Technique OR "Report, Evaluation" OR "Use-Effectiveness" OR "Simulation Training" OR Education OR Teaching) AND ("Emergency Service, Hospital" OR "Intensive Care Units" OR "Primary Health Care" OR Surgery OR "clinical setting" OR emergency OR ICU OR "primary care" OR surgery)</w:t>
            </w:r>
          </w:p>
        </w:tc>
        <w:tc>
          <w:tcPr>
            <w:tcW w:w="1335" w:type="dxa"/>
          </w:tcPr>
          <w:p w14:paraId="61181760" w14:textId="3FC1A016" w:rsidR="00BA2F8E" w:rsidRPr="00FD3CED" w:rsidRDefault="00FD3CED">
            <w:pPr>
              <w:spacing w:line="240" w:lineRule="auto"/>
              <w:jc w:val="center"/>
              <w:rPr>
                <w:rFonts w:eastAsia="Times New Roman"/>
              </w:rPr>
            </w:pPr>
            <w:r>
              <w:rPr>
                <w:rFonts w:eastAsia="Times New Roman"/>
              </w:rPr>
              <w:t>25</w:t>
            </w:r>
            <w:r w:rsidR="00000000" w:rsidRPr="00FD3CED">
              <w:rPr>
                <w:rFonts w:eastAsia="Times New Roman"/>
              </w:rPr>
              <w:t xml:space="preserve"> documents</w:t>
            </w:r>
          </w:p>
        </w:tc>
      </w:tr>
      <w:tr w:rsidR="00BA2F8E" w:rsidRPr="004962E0" w14:paraId="50CEDA32" w14:textId="77777777">
        <w:tc>
          <w:tcPr>
            <w:tcW w:w="1646" w:type="dxa"/>
          </w:tcPr>
          <w:p w14:paraId="30F06A14" w14:textId="77777777" w:rsidR="00BA2F8E" w:rsidRPr="004962E0" w:rsidRDefault="00000000">
            <w:pPr>
              <w:spacing w:line="240" w:lineRule="auto"/>
              <w:ind w:right="4"/>
              <w:jc w:val="both"/>
              <w:rPr>
                <w:rFonts w:eastAsia="Times New Roman"/>
              </w:rPr>
            </w:pPr>
            <w:r w:rsidRPr="004962E0">
              <w:rPr>
                <w:rFonts w:eastAsia="Times New Roman"/>
              </w:rPr>
              <w:t xml:space="preserve">CINAHL </w:t>
            </w:r>
            <w:r w:rsidRPr="004962E0">
              <w:rPr>
                <w:rFonts w:eastAsia="Times New Roman"/>
                <w:color w:val="1F1F1F"/>
                <w:highlight w:val="white"/>
              </w:rPr>
              <w:t>(via EBSCOhost)</w:t>
            </w:r>
          </w:p>
        </w:tc>
        <w:tc>
          <w:tcPr>
            <w:tcW w:w="6064" w:type="dxa"/>
          </w:tcPr>
          <w:p w14:paraId="122256E9" w14:textId="1B4C777D" w:rsidR="00BA2F8E" w:rsidRPr="004962E0" w:rsidRDefault="00A36B39">
            <w:pPr>
              <w:spacing w:line="240" w:lineRule="auto"/>
              <w:jc w:val="both"/>
              <w:rPr>
                <w:rFonts w:eastAsia="Times New Roman"/>
                <w:color w:val="212529"/>
              </w:rPr>
            </w:pPr>
            <w:r w:rsidRPr="00A36B39">
              <w:rPr>
                <w:rFonts w:eastAsia="Times New Roman"/>
                <w:color w:val="212529"/>
              </w:rPr>
              <w:t>(Humans OR patients) AND ("Ultrasonography, Point-of-Care" OR "point-of-care ultrasound"  POCUS "bedside ultrasound" Ultrasound Ultrasonography "Diagnostic Ultrasounds" OR Sonography) AND (Methodology OR "Diagnostic Techniques and Procedures" OR "operator training" OR "study conduction" OR "reporting practices" OR "study methodology" "Methodological Study" OR "Studies, Methodological" OR Procedures OR "Procedure" OR Techniques OR Technique OR "Report, Evaluation" OR "Use-Effectiveness" OR "Simulation Training" OR Education OR Teaching) AND ("Emergency Service, Hospital" OR "Intensive Care Units" OR "Primary Health Care" OR Surgery OR "clinical setting" OR emergency OR ICU OR "primary care" OR surgery)</w:t>
            </w:r>
          </w:p>
        </w:tc>
        <w:tc>
          <w:tcPr>
            <w:tcW w:w="1335" w:type="dxa"/>
          </w:tcPr>
          <w:p w14:paraId="4A6CF3B9" w14:textId="37B94F90" w:rsidR="00BA2F8E" w:rsidRPr="00FD3CED" w:rsidRDefault="00FD3CED">
            <w:pPr>
              <w:spacing w:line="240" w:lineRule="auto"/>
              <w:jc w:val="center"/>
              <w:rPr>
                <w:rFonts w:eastAsia="Times New Roman"/>
              </w:rPr>
            </w:pPr>
            <w:r>
              <w:rPr>
                <w:rFonts w:eastAsia="Times New Roman"/>
              </w:rPr>
              <w:t>258</w:t>
            </w:r>
            <w:r w:rsidR="00000000" w:rsidRPr="00FD3CED">
              <w:rPr>
                <w:rFonts w:eastAsia="Times New Roman"/>
              </w:rPr>
              <w:t xml:space="preserve"> documents</w:t>
            </w:r>
          </w:p>
        </w:tc>
      </w:tr>
      <w:tr w:rsidR="00BA2F8E" w:rsidRPr="004962E0" w14:paraId="47B0D53C" w14:textId="77777777">
        <w:tc>
          <w:tcPr>
            <w:tcW w:w="1646" w:type="dxa"/>
          </w:tcPr>
          <w:p w14:paraId="2A958FC6" w14:textId="77777777" w:rsidR="00BA2F8E" w:rsidRPr="004962E0" w:rsidRDefault="00000000">
            <w:pPr>
              <w:spacing w:line="240" w:lineRule="auto"/>
              <w:ind w:right="4"/>
              <w:jc w:val="both"/>
              <w:rPr>
                <w:rFonts w:eastAsia="Times New Roman"/>
              </w:rPr>
            </w:pPr>
            <w:r w:rsidRPr="004962E0">
              <w:rPr>
                <w:rFonts w:eastAsia="Times New Roman"/>
              </w:rPr>
              <w:t>Scopus (via Elsevier)</w:t>
            </w:r>
          </w:p>
        </w:tc>
        <w:tc>
          <w:tcPr>
            <w:tcW w:w="6064" w:type="dxa"/>
          </w:tcPr>
          <w:p w14:paraId="46B97014" w14:textId="69D9C8F3" w:rsidR="00BA2F8E" w:rsidRPr="004962E0" w:rsidRDefault="00A36B39">
            <w:pPr>
              <w:spacing w:line="240" w:lineRule="auto"/>
              <w:jc w:val="both"/>
              <w:rPr>
                <w:rFonts w:eastAsia="Times New Roman"/>
                <w:color w:val="212529"/>
              </w:rPr>
            </w:pPr>
            <w:r w:rsidRPr="00A36B39">
              <w:rPr>
                <w:rFonts w:eastAsia="Times New Roman"/>
                <w:color w:val="212529"/>
              </w:rPr>
              <w:t xml:space="preserve">TITLE-ABS-KEY ( ( Humans OR patients ) AND ( "Ultrasonography, Point-of-Care" OR "point-of-care ultrasound" OR POCUS OR "bedside ultrasound" Ultrasound OR Ultrasonography OR "Diagnostic Ultrasounds" OR "Ultrasound Imaging" OR "Bedside Test" OR "Bedside Testing" OR "Bedside Technology" OR "Bedside Technologies" OR "Point of Care" OR "Point-of-Care" OR "Point of Care Systems" OR "Point-of-Care Systems" OR "Point-of-Care System" OR "Point of Care System" OR "Point of Care Technology" OR "Point-of-Care Technology" OR "Point of Care Testing" OR POCUS OR </w:t>
            </w:r>
            <w:r w:rsidRPr="00A36B39">
              <w:rPr>
                <w:rFonts w:eastAsia="Times New Roman"/>
                <w:color w:val="212529"/>
              </w:rPr>
              <w:lastRenderedPageBreak/>
              <w:t>"Point-of-care ultrasonography" OR "Point of care ultrasonography" OR "Point-Of-Care Ultrasound" OR "Point Of Care Ultrasound" OR Sonography ) AND ( Methodology OR "Diagnostic Techniques and Procedures" OR "operator training" OR "study conduction" OR "reporting practices" OR "study methodology" OR "Methodological Study" OR "Studies, Methodological" OR Procedures OR "Procedure" OR Techniques OR Technique OR "Report, Evaluation" OR "Use-Effectiveness" OR "Simulation Training" OR Education OR Teaching ) AND ( "Emergency Service, Hospital" OR "Intensive Care Units" OR "Primary Health Care" OR Surgery OR "clinical setting" OR emergency OR ICU OR "primary care" OR surgery ) )</w:t>
            </w:r>
          </w:p>
        </w:tc>
        <w:tc>
          <w:tcPr>
            <w:tcW w:w="1335" w:type="dxa"/>
          </w:tcPr>
          <w:p w14:paraId="7D69C83E" w14:textId="73787A61" w:rsidR="00FD3CED" w:rsidRDefault="00FD3CED">
            <w:pPr>
              <w:spacing w:line="240" w:lineRule="auto"/>
              <w:ind w:right="4"/>
              <w:jc w:val="center"/>
              <w:rPr>
                <w:rFonts w:eastAsia="Times New Roman"/>
              </w:rPr>
            </w:pPr>
            <w:r>
              <w:rPr>
                <w:rFonts w:eastAsia="Times New Roman"/>
              </w:rPr>
              <w:lastRenderedPageBreak/>
              <w:t>1589</w:t>
            </w:r>
          </w:p>
          <w:p w14:paraId="530D7E3D" w14:textId="24EEEF94" w:rsidR="00BA2F8E" w:rsidRPr="00FD3CED" w:rsidRDefault="00000000">
            <w:pPr>
              <w:spacing w:line="240" w:lineRule="auto"/>
              <w:ind w:right="4"/>
              <w:jc w:val="center"/>
              <w:rPr>
                <w:rFonts w:eastAsia="Times New Roman"/>
              </w:rPr>
            </w:pPr>
            <w:r w:rsidRPr="00FD3CED">
              <w:rPr>
                <w:rFonts w:eastAsia="Times New Roman"/>
              </w:rPr>
              <w:t>documents</w:t>
            </w:r>
          </w:p>
        </w:tc>
      </w:tr>
      <w:tr w:rsidR="00BA2F8E" w:rsidRPr="004962E0" w14:paraId="3B01D1B8" w14:textId="77777777">
        <w:tc>
          <w:tcPr>
            <w:tcW w:w="1646" w:type="dxa"/>
          </w:tcPr>
          <w:p w14:paraId="65F127ED" w14:textId="53C76EF8" w:rsidR="00BA2F8E" w:rsidRPr="004962E0" w:rsidRDefault="00A36B39">
            <w:pPr>
              <w:spacing w:line="240" w:lineRule="auto"/>
              <w:ind w:right="4"/>
              <w:jc w:val="both"/>
              <w:rPr>
                <w:rFonts w:eastAsia="Times New Roman"/>
              </w:rPr>
            </w:pPr>
            <w:r w:rsidRPr="00A36B39">
              <w:rPr>
                <w:rFonts w:eastAsia="Times New Roman"/>
              </w:rPr>
              <w:t>Web of science</w:t>
            </w:r>
          </w:p>
        </w:tc>
        <w:tc>
          <w:tcPr>
            <w:tcW w:w="6064" w:type="dxa"/>
          </w:tcPr>
          <w:p w14:paraId="6F9593B9" w14:textId="143200EB" w:rsidR="00BA2F8E" w:rsidRPr="004962E0" w:rsidRDefault="00A36B39">
            <w:pPr>
              <w:spacing w:line="240" w:lineRule="auto"/>
              <w:jc w:val="both"/>
              <w:rPr>
                <w:rFonts w:eastAsia="Times New Roman"/>
                <w:color w:val="1F1F1F"/>
                <w:highlight w:val="white"/>
              </w:rPr>
            </w:pPr>
            <w:r w:rsidRPr="00A36B39">
              <w:rPr>
                <w:rFonts w:eastAsia="Times New Roman"/>
                <w:color w:val="1F1F1F"/>
              </w:rPr>
              <w:t>(Humans OR patients) AND ("Ultrasonography, Point-of-Care" OR "point-of-care ultrasound"  POCUS "bedside ultrasound" Ultrasound Ultrasonography "Diagnostic Ultrasounds" OR Sonography) AND (Methodology OR "Diagnostic Techniques and Procedures" OR "operator training" OR "study conduction" OR "reporting practices" OR "study methodology" "Methodological Study" OR "Studies, Methodological" OR Procedures OR "Procedure" OR Techniques OR Technique OR "Report, Evaluation" OR "Use-Effectiveness" OR "Simulation Training" OR Education OR Teaching) AND ("Emergency Service, Hospital" OR "Intensive Care Units" OR "Primary Health Care" OR Surgery OR "clinical setting" OR emergency OR ICU OR "primary care" OR surgery)</w:t>
            </w:r>
          </w:p>
        </w:tc>
        <w:tc>
          <w:tcPr>
            <w:tcW w:w="1335" w:type="dxa"/>
          </w:tcPr>
          <w:p w14:paraId="1A3816CF" w14:textId="77777777" w:rsidR="00FD3CED" w:rsidRDefault="00000000">
            <w:pPr>
              <w:spacing w:line="240" w:lineRule="auto"/>
              <w:jc w:val="center"/>
              <w:rPr>
                <w:rFonts w:eastAsia="Times New Roman"/>
              </w:rPr>
            </w:pPr>
            <w:r w:rsidRPr="00FD3CED">
              <w:rPr>
                <w:rFonts w:eastAsia="Times New Roman"/>
              </w:rPr>
              <w:t>19</w:t>
            </w:r>
            <w:r w:rsidR="00FD3CED">
              <w:rPr>
                <w:rFonts w:eastAsia="Times New Roman"/>
              </w:rPr>
              <w:t>9</w:t>
            </w:r>
          </w:p>
          <w:p w14:paraId="58511E3C" w14:textId="0D1FDB98" w:rsidR="00BA2F8E" w:rsidRPr="00FD3CED" w:rsidRDefault="00000000">
            <w:pPr>
              <w:spacing w:line="240" w:lineRule="auto"/>
              <w:jc w:val="center"/>
              <w:rPr>
                <w:rFonts w:eastAsia="Times New Roman"/>
              </w:rPr>
            </w:pPr>
            <w:r w:rsidRPr="00FD3CED">
              <w:rPr>
                <w:rFonts w:eastAsia="Times New Roman"/>
              </w:rPr>
              <w:t>documents</w:t>
            </w:r>
          </w:p>
        </w:tc>
      </w:tr>
    </w:tbl>
    <w:p w14:paraId="581443D5" w14:textId="77777777" w:rsidR="00BA2F8E" w:rsidRPr="004962E0" w:rsidRDefault="00000000">
      <w:pPr>
        <w:shd w:val="clear" w:color="auto" w:fill="FFFFFF"/>
        <w:spacing w:line="240" w:lineRule="auto"/>
        <w:jc w:val="both"/>
        <w:rPr>
          <w:rFonts w:eastAsia="Times New Roman"/>
        </w:rPr>
      </w:pPr>
      <w:r w:rsidRPr="004962E0">
        <w:rPr>
          <w:rFonts w:eastAsia="Times New Roman"/>
          <w:b/>
        </w:rPr>
        <w:t>Font</w:t>
      </w:r>
      <w:r w:rsidRPr="004962E0">
        <w:rPr>
          <w:rFonts w:eastAsia="Times New Roman"/>
        </w:rPr>
        <w:t>: authors</w:t>
      </w:r>
    </w:p>
    <w:p w14:paraId="1C7B268F" w14:textId="77777777" w:rsidR="00BA2F8E" w:rsidRPr="004962E0" w:rsidRDefault="00BA2F8E">
      <w:pPr>
        <w:jc w:val="center"/>
      </w:pPr>
    </w:p>
    <w:sectPr w:rsidR="00BA2F8E" w:rsidRPr="004962E0">
      <w:pgSz w:w="11906" w:h="16838"/>
      <w:pgMar w:top="1418" w:right="1418" w:bottom="1418" w:left="1418"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2F8E"/>
    <w:rsid w:val="00191459"/>
    <w:rsid w:val="0024228C"/>
    <w:rsid w:val="004962E0"/>
    <w:rsid w:val="006532C3"/>
    <w:rsid w:val="00A36B39"/>
    <w:rsid w:val="00BA2F8E"/>
    <w:rsid w:val="00BC60BD"/>
    <w:rsid w:val="00E24212"/>
    <w:rsid w:val="00FD3CE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4F956"/>
  <w15:docId w15:val="{0E0C365C-6BA9-4640-A4C8-CA112A18C8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5WePbM4UIxu3sKYztNncF0HDqGA==">CgMxLjA4AHIhMURCZnA4dXVvYjFNQUkwYzIwcE9DQ19YVTU3b2JpOHZx</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3</Pages>
  <Words>1142</Words>
  <Characters>6168</Characters>
  <Application>Microsoft Office Word</Application>
  <DocSecurity>0</DocSecurity>
  <Lines>51</Lines>
  <Paragraphs>14</Paragraphs>
  <ScaleCrop>false</ScaleCrop>
  <Company/>
  <LinksUpToDate>false</LinksUpToDate>
  <CharactersWithSpaces>7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a E G Sousa</dc:creator>
  <cp:lastModifiedBy>Rosana Pereira</cp:lastModifiedBy>
  <cp:revision>5</cp:revision>
  <dcterms:created xsi:type="dcterms:W3CDTF">2025-06-30T19:32:00Z</dcterms:created>
  <dcterms:modified xsi:type="dcterms:W3CDTF">2025-10-07T09:13:00Z</dcterms:modified>
</cp:coreProperties>
</file>